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C7AFA" w14:textId="33B57507" w:rsidR="00723AB5" w:rsidRDefault="00723AB5" w:rsidP="00FD4E20">
      <w:pPr>
        <w:jc w:val="left"/>
      </w:pPr>
    </w:p>
    <w:p w14:paraId="2C1E1F41" w14:textId="52B18E0F" w:rsidR="00723AB5" w:rsidRPr="00A17762" w:rsidRDefault="006770AB" w:rsidP="00723AB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-</w:t>
      </w:r>
      <w:r>
        <w:rPr>
          <w:rFonts w:ascii="Times New Roman" w:hAnsi="Times New Roman" w:cs="Times New Roman"/>
          <w:noProof/>
          <w:sz w:val="24"/>
          <w:szCs w:val="24"/>
        </w:rPr>
        <w:t>Table 1</w:t>
      </w:r>
      <w:r w:rsidR="00723AB5" w:rsidRPr="000E7B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C3189" w:rsidRPr="00BC3189">
        <w:rPr>
          <w:rFonts w:ascii="Times New Roman" w:hAnsi="Times New Roman" w:cs="Times New Roman"/>
          <w:noProof/>
          <w:sz w:val="24"/>
          <w:szCs w:val="24"/>
        </w:rPr>
        <w:t>Soil physical and chem</w:t>
      </w:r>
      <w:r w:rsidR="00612C7B">
        <w:rPr>
          <w:rFonts w:ascii="Times New Roman" w:hAnsi="Times New Roman" w:cs="Times New Roman"/>
          <w:noProof/>
          <w:sz w:val="24"/>
          <w:szCs w:val="24"/>
        </w:rPr>
        <w:t>ical properties at two altitude habitats</w:t>
      </w:r>
      <w:r w:rsidR="00723AB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AN,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29DF" w:rsidRPr="00572930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Alkali hydrolyzed nitrogen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(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>mg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 kg</w:t>
      </w:r>
      <w:r w:rsidR="00CD29DF" w:rsidRPr="00BF2D0A">
        <w:rPr>
          <w:rFonts w:ascii="Times New Roman" w:eastAsia="FangSong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CD29DF" w:rsidRPr="00BF2D0A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)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AP,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available </w:t>
      </w:r>
      <w:r w:rsidR="00CD29DF" w:rsidRPr="00BF2D0A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phosphorus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 (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>mg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 kg</w:t>
      </w:r>
      <w:r w:rsidR="00CD29DF" w:rsidRPr="00BF2D0A">
        <w:rPr>
          <w:rFonts w:ascii="Times New Roman" w:eastAsia="FangSong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CD29DF" w:rsidRPr="00BF2D0A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)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AK,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available p</w:t>
      </w:r>
      <w:r w:rsidR="00CD29DF" w:rsidRPr="00572930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otassium 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(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>mg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 kg</w:t>
      </w:r>
      <w:r w:rsidR="00CD29DF" w:rsidRPr="00BF2D0A">
        <w:rPr>
          <w:rFonts w:ascii="Times New Roman" w:eastAsia="FangSong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CD29DF" w:rsidRPr="00BF2D0A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)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; OM, </w:t>
      </w:r>
      <w:r w:rsidR="00CD29DF" w:rsidRPr="00242514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soil organic matter (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>g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 kg</w:t>
      </w:r>
      <w:r w:rsidR="00CD29DF" w:rsidRPr="00BF2D0A">
        <w:rPr>
          <w:rFonts w:ascii="Times New Roman" w:eastAsia="FangSong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CD29DF" w:rsidRPr="00242514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)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; Clay, 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p</w:t>
      </w:r>
      <w:r w:rsidR="00CD29DF" w:rsidRPr="00572930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roportion of soil clay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(%); Silt, 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p</w:t>
      </w:r>
      <w:r w:rsidR="00CD29DF" w:rsidRPr="00572930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 xml:space="preserve">roportion of soil 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silt (%); Sandy, </w:t>
      </w:r>
      <w:r w:rsidR="00CD29DF">
        <w:rPr>
          <w:rFonts w:ascii="Times New Roman" w:eastAsia="FangSong" w:hAnsi="Times New Roman" w:cs="Times New Roman"/>
          <w:color w:val="000000" w:themeColor="text1"/>
          <w:sz w:val="24"/>
          <w:szCs w:val="24"/>
        </w:rPr>
        <w:t>proportion of soil sandy</w:t>
      </w:r>
      <w:r w:rsidR="00CD29DF">
        <w:rPr>
          <w:rFonts w:ascii="Times New Roman" w:eastAsia="FangSong" w:hAnsi="Times New Roman" w:cs="Times New Roman" w:hint="eastAsia"/>
          <w:color w:val="000000" w:themeColor="text1"/>
          <w:sz w:val="24"/>
          <w:szCs w:val="24"/>
        </w:rPr>
        <w:t xml:space="preserve"> (%)</w:t>
      </w:r>
      <w:r w:rsidR="00723AB5" w:rsidRPr="000E7BB9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198"/>
        <w:gridCol w:w="1910"/>
        <w:gridCol w:w="1597"/>
        <w:gridCol w:w="1284"/>
        <w:gridCol w:w="1173"/>
        <w:gridCol w:w="1284"/>
        <w:gridCol w:w="1284"/>
        <w:gridCol w:w="1284"/>
        <w:gridCol w:w="1279"/>
      </w:tblGrid>
      <w:tr w:rsidR="003C668B" w14:paraId="6F689012" w14:textId="77777777" w:rsidTr="003C668B">
        <w:trPr>
          <w:jc w:val="center"/>
        </w:trPr>
        <w:tc>
          <w:tcPr>
            <w:tcW w:w="597" w:type="pct"/>
            <w:tcBorders>
              <w:bottom w:val="single" w:sz="4" w:space="0" w:color="auto"/>
            </w:tcBorders>
          </w:tcPr>
          <w:p w14:paraId="1AA1C9AC" w14:textId="47711368" w:rsidR="00033D0F" w:rsidRPr="001576E5" w:rsidRDefault="00033D0F" w:rsidP="000843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Experimental site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52890601" w14:textId="5E9AB3A6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A2EA4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Provenance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4BC282C8" w14:textId="29B2FC62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576E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pH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2E518F1E" w14:textId="77777777" w:rsidR="00033D0F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576E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AN</w:t>
            </w:r>
          </w:p>
          <w:p w14:paraId="00200E73" w14:textId="09EC3A95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(mg kg</w:t>
            </w:r>
            <w:r w:rsidRPr="006770AB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78799FDB" w14:textId="77777777" w:rsidR="00033D0F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576E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OM</w:t>
            </w:r>
          </w:p>
          <w:p w14:paraId="68D6F272" w14:textId="7D16DA25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(g kg</w:t>
            </w:r>
            <w:r w:rsidRPr="006770AB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0BBBB2B" w14:textId="77777777" w:rsidR="00033D0F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576E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AP</w:t>
            </w:r>
          </w:p>
          <w:p w14:paraId="191FE0C0" w14:textId="6D085907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(mg kg</w:t>
            </w:r>
            <w:r w:rsidRPr="006770AB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744C5DD9" w14:textId="77777777" w:rsidR="00033D0F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576E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AK</w:t>
            </w:r>
          </w:p>
          <w:p w14:paraId="76FDE5BC" w14:textId="30B934DC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(mg kg</w:t>
            </w:r>
            <w:r w:rsidRPr="006770AB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4C2DAC78" w14:textId="77777777" w:rsidR="00033D0F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576E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Clay</w:t>
            </w:r>
          </w:p>
          <w:p w14:paraId="05636226" w14:textId="0F3E5B8D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%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64AEF89" w14:textId="77777777" w:rsidR="00033D0F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576E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Silt</w:t>
            </w:r>
          </w:p>
          <w:p w14:paraId="50B9013A" w14:textId="63D44744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%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1BED624" w14:textId="77777777" w:rsidR="00033D0F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1576E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Sandy</w:t>
            </w:r>
          </w:p>
          <w:p w14:paraId="6470FB77" w14:textId="712A0621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%</w:t>
            </w:r>
          </w:p>
        </w:tc>
      </w:tr>
      <w:tr w:rsidR="003C668B" w14:paraId="7AFDF707" w14:textId="77777777" w:rsidTr="003C668B">
        <w:trPr>
          <w:trHeight w:val="651"/>
          <w:jc w:val="center"/>
        </w:trPr>
        <w:tc>
          <w:tcPr>
            <w:tcW w:w="597" w:type="pct"/>
            <w:vMerge w:val="restart"/>
            <w:tcBorders>
              <w:top w:val="single" w:sz="4" w:space="0" w:color="auto"/>
            </w:tcBorders>
            <w:vAlign w:val="center"/>
          </w:tcPr>
          <w:p w14:paraId="346C492E" w14:textId="77777777" w:rsidR="00033D0F" w:rsidRDefault="00033D0F" w:rsidP="005C7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 xml:space="preserve">Low altitude </w:t>
            </w:r>
          </w:p>
          <w:p w14:paraId="196BF63B" w14:textId="39404473" w:rsidR="00033D0F" w:rsidRPr="001576E5" w:rsidRDefault="00033D0F" w:rsidP="005C71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(H</w:t>
            </w:r>
            <w:r w:rsidRPr="005C71B6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  <w:vertAlign w:val="subscript"/>
              </w:rPr>
              <w:t>1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 xml:space="preserve"> 510 m)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4FF09A1F" w14:textId="2DE6B61C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Badao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vAlign w:val="bottom"/>
          </w:tcPr>
          <w:p w14:paraId="5DD1FA4B" w14:textId="3C63D273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6.8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bottom"/>
          </w:tcPr>
          <w:p w14:paraId="5B7BE650" w14:textId="705D678F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100.3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2.3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bottom"/>
          </w:tcPr>
          <w:p w14:paraId="3B3F6773" w14:textId="29D5CC77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23.6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B55A9A">
              <w:rPr>
                <w:rFonts w:ascii="Times New Roman" w:eastAsia="DengXian" w:hAnsi="Times New Roman" w:cs="Times New Roman" w:hint="eastAsia"/>
                <w:color w:val="000000"/>
              </w:rPr>
              <w:t>0.8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bottom"/>
          </w:tcPr>
          <w:p w14:paraId="0A707F32" w14:textId="1C46CB1E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9.0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0.6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bottom"/>
          </w:tcPr>
          <w:p w14:paraId="18CC6188" w14:textId="70722DB1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100.5</w:t>
            </w:r>
            <w:r w:rsidR="00491DBE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491DBE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491DBE">
              <w:rPr>
                <w:rFonts w:ascii="Times New Roman" w:eastAsia="DengXian" w:hAnsi="Times New Roman" w:cs="Times New Roman" w:hint="eastAsia"/>
                <w:color w:val="000000"/>
              </w:rPr>
              <w:t>9.9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bottom"/>
          </w:tcPr>
          <w:p w14:paraId="73C65301" w14:textId="39CC1A51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4.1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bottom"/>
          </w:tcPr>
          <w:p w14:paraId="1A6B3AD6" w14:textId="52C0609C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46.3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vAlign w:val="bottom"/>
          </w:tcPr>
          <w:p w14:paraId="1EBCE5C2" w14:textId="3EC34936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5.5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0.3)</w:t>
            </w:r>
          </w:p>
        </w:tc>
      </w:tr>
      <w:tr w:rsidR="003C668B" w14:paraId="7D08FDE1" w14:textId="77777777" w:rsidTr="003C668B">
        <w:trPr>
          <w:jc w:val="center"/>
        </w:trPr>
        <w:tc>
          <w:tcPr>
            <w:tcW w:w="597" w:type="pct"/>
            <w:vMerge/>
          </w:tcPr>
          <w:p w14:paraId="7BFAC100" w14:textId="58196409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314D8CF" w14:textId="06E528AA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Pingwu</w:t>
            </w:r>
            <w:proofErr w:type="spellEnd"/>
          </w:p>
        </w:tc>
        <w:tc>
          <w:tcPr>
            <w:tcW w:w="684" w:type="pct"/>
            <w:tcBorders>
              <w:top w:val="nil"/>
              <w:bottom w:val="nil"/>
            </w:tcBorders>
            <w:vAlign w:val="bottom"/>
          </w:tcPr>
          <w:p w14:paraId="5DCB07C5" w14:textId="480DC054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7.0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2)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14:paraId="50F60AA0" w14:textId="45A45C96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90.2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5.5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0A0271D9" w14:textId="06AF3327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23.9</w:t>
            </w:r>
            <w:r w:rsidR="00B55A9A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B55A9A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B55A9A">
              <w:rPr>
                <w:rFonts w:ascii="Times New Roman" w:eastAsia="DengXian" w:hAnsi="Times New Roman" w:cs="Times New Roman" w:hint="eastAsia"/>
                <w:color w:val="000000"/>
              </w:rPr>
              <w:t>1.1)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bottom"/>
          </w:tcPr>
          <w:p w14:paraId="1AD63D85" w14:textId="4EEAFDF7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17.9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3.7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2802C6D3" w14:textId="5B5735A1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93.0</w:t>
            </w:r>
            <w:r w:rsidR="00491DBE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491DBE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491DBE">
              <w:rPr>
                <w:rFonts w:ascii="Times New Roman" w:eastAsia="DengXian" w:hAnsi="Times New Roman" w:cs="Times New Roman" w:hint="eastAsia"/>
                <w:color w:val="000000"/>
              </w:rPr>
              <w:t>13.1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0D924647" w14:textId="661A6659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4.2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3F9EB90E" w14:textId="0E8FD39A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46.3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0.8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472E2ED1" w14:textId="3F61104D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6.1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0.3)</w:t>
            </w:r>
          </w:p>
        </w:tc>
      </w:tr>
      <w:tr w:rsidR="003C668B" w14:paraId="1E493318" w14:textId="77777777" w:rsidTr="003C668B">
        <w:trPr>
          <w:jc w:val="center"/>
        </w:trPr>
        <w:tc>
          <w:tcPr>
            <w:tcW w:w="597" w:type="pct"/>
            <w:vMerge/>
            <w:tcBorders>
              <w:bottom w:val="nil"/>
            </w:tcBorders>
          </w:tcPr>
          <w:p w14:paraId="00E8714D" w14:textId="77777777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04F4068" w14:textId="2055C918" w:rsidR="00033D0F" w:rsidRPr="001576E5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Kangxian</w:t>
            </w:r>
            <w:proofErr w:type="spellEnd"/>
          </w:p>
        </w:tc>
        <w:tc>
          <w:tcPr>
            <w:tcW w:w="684" w:type="pct"/>
            <w:tcBorders>
              <w:top w:val="nil"/>
              <w:bottom w:val="nil"/>
            </w:tcBorders>
            <w:vAlign w:val="bottom"/>
          </w:tcPr>
          <w:p w14:paraId="2B66C0C8" w14:textId="32AC4E6E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6.9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14:paraId="1FFE865C" w14:textId="79D6ADAD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92.6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3C668B">
              <w:rPr>
                <w:rFonts w:ascii="Times New Roman" w:eastAsia="DengXian" w:hAnsi="Times New Roman" w:cs="Times New Roman" w:hint="eastAsia"/>
                <w:color w:val="000000"/>
              </w:rPr>
              <w:t>4.5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027538C3" w14:textId="1A309C2A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23.4</w:t>
            </w:r>
            <w:r w:rsidR="00B55A9A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B55A9A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B55A9A">
              <w:rPr>
                <w:rFonts w:ascii="Times New Roman" w:eastAsia="DengXian" w:hAnsi="Times New Roman" w:cs="Times New Roman" w:hint="eastAsia"/>
                <w:color w:val="000000"/>
              </w:rPr>
              <w:t>1.5)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bottom"/>
          </w:tcPr>
          <w:p w14:paraId="660F534D" w14:textId="3623DDC2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8.6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15948">
              <w:rPr>
                <w:rFonts w:ascii="Times New Roman" w:eastAsia="DengXian" w:hAnsi="Times New Roman" w:cs="Times New Roman" w:hint="eastAsia"/>
                <w:color w:val="000000"/>
              </w:rPr>
              <w:t>1.1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74FB8F3B" w14:textId="77890701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74.1</w:t>
            </w:r>
            <w:r w:rsidR="005F5F6B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5F5F6B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1616E">
              <w:rPr>
                <w:rFonts w:ascii="Times New Roman" w:eastAsia="DengXian" w:hAnsi="Times New Roman" w:cs="Times New Roman" w:hint="eastAsia"/>
                <w:color w:val="000000"/>
              </w:rPr>
              <w:t>9.9</w:t>
            </w:r>
            <w:r w:rsidR="005F5F6B">
              <w:rPr>
                <w:rFonts w:ascii="Times New Roman" w:eastAsia="DengXian" w:hAnsi="Times New Roman" w:cs="Times New Roman" w:hint="eastAsia"/>
                <w:color w:val="000000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71B2CE9B" w14:textId="58313FCC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4.5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DF6147">
              <w:rPr>
                <w:rFonts w:ascii="Times New Roman" w:eastAsia="DengXian" w:hAnsi="Times New Roman" w:cs="Times New Roman" w:hint="eastAsia"/>
                <w:color w:val="000000"/>
              </w:rPr>
              <w:t>0.3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73ACFA08" w14:textId="5BA492E5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46.3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0.6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14:paraId="4E00EA22" w14:textId="0669BADB" w:rsidR="00033D0F" w:rsidRPr="003834E2" w:rsidRDefault="00033D0F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5.8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 w:rsidR="002366DF">
              <w:rPr>
                <w:rFonts w:ascii="Times New Roman" w:eastAsia="DengXian" w:hAnsi="Times New Roman" w:cs="Times New Roman" w:hint="eastAsia"/>
                <w:color w:val="000000"/>
              </w:rPr>
              <w:t>0.5)</w:t>
            </w:r>
          </w:p>
        </w:tc>
      </w:tr>
      <w:tr w:rsidR="00B877DA" w14:paraId="3FF781A2" w14:textId="77777777" w:rsidTr="004F094A">
        <w:trPr>
          <w:jc w:val="center"/>
        </w:trPr>
        <w:tc>
          <w:tcPr>
            <w:tcW w:w="597" w:type="pct"/>
            <w:vMerge w:val="restart"/>
            <w:tcBorders>
              <w:top w:val="nil"/>
            </w:tcBorders>
          </w:tcPr>
          <w:p w14:paraId="23497088" w14:textId="3FAA5191" w:rsidR="00B877DA" w:rsidRDefault="00121832" w:rsidP="00B877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High</w:t>
            </w:r>
            <w:r w:rsidR="00B877DA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 xml:space="preserve"> altitude </w:t>
            </w:r>
          </w:p>
          <w:p w14:paraId="7939D60A" w14:textId="3880C523" w:rsidR="00B877DA" w:rsidRPr="001576E5" w:rsidRDefault="00B877DA" w:rsidP="00B877DA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(H</w:t>
            </w:r>
            <w:r w:rsidR="002B1C3D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92715"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115</w:t>
            </w:r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0 m)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AD531EC" w14:textId="7EE9A46C" w:rsidR="00B877DA" w:rsidRPr="001576E5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Badao</w:t>
            </w:r>
            <w:proofErr w:type="spellEnd"/>
          </w:p>
        </w:tc>
        <w:tc>
          <w:tcPr>
            <w:tcW w:w="684" w:type="pct"/>
            <w:tcBorders>
              <w:top w:val="nil"/>
              <w:bottom w:val="nil"/>
            </w:tcBorders>
            <w:vAlign w:val="bottom"/>
          </w:tcPr>
          <w:p w14:paraId="1FE900FB" w14:textId="0092C62D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5.7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14:paraId="48D75348" w14:textId="41849257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128.7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.8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07A2D08B" w14:textId="7BEB4F1E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27.3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4)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bottom"/>
          </w:tcPr>
          <w:p w14:paraId="0C2720BE" w14:textId="30A3543A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59.5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.6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541FCDFF" w14:textId="553D5968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57.8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5.8)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632E9995" w14:textId="667DD394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5.1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0)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0DC6E331" w14:textId="5DB82736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45.8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4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2067E28" w14:textId="69AAB30E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7.6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2)</w:t>
            </w:r>
          </w:p>
        </w:tc>
      </w:tr>
      <w:tr w:rsidR="00B877DA" w14:paraId="553008BD" w14:textId="77777777" w:rsidTr="004F094A">
        <w:trPr>
          <w:jc w:val="center"/>
        </w:trPr>
        <w:tc>
          <w:tcPr>
            <w:tcW w:w="597" w:type="pct"/>
            <w:vMerge/>
          </w:tcPr>
          <w:p w14:paraId="5D00A822" w14:textId="344FE0F3" w:rsidR="00B877DA" w:rsidRPr="001576E5" w:rsidRDefault="00B877DA" w:rsidP="00BF6656">
            <w:pP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4F0A0AA" w14:textId="6455B619" w:rsidR="00B877DA" w:rsidRPr="001576E5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Pingwu</w:t>
            </w:r>
            <w:proofErr w:type="spellEnd"/>
          </w:p>
        </w:tc>
        <w:tc>
          <w:tcPr>
            <w:tcW w:w="684" w:type="pct"/>
            <w:tcBorders>
              <w:top w:val="nil"/>
              <w:bottom w:val="nil"/>
            </w:tcBorders>
            <w:vAlign w:val="bottom"/>
          </w:tcPr>
          <w:p w14:paraId="7D3F02E1" w14:textId="5AA7F344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5.5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14:paraId="755E6C78" w14:textId="57AF0972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128.7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5.5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427425D0" w14:textId="2A192B5F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27.6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9)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bottom"/>
          </w:tcPr>
          <w:p w14:paraId="7CDB7DE4" w14:textId="0840A7DA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55.9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.5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bottom"/>
          </w:tcPr>
          <w:p w14:paraId="0B799229" w14:textId="60CCB0D7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73.8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7.5)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51E8EBF6" w14:textId="042AC802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5.0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6FB117A1" w14:textId="7FCEE414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45.1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2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7E45E77" w14:textId="2FB3138A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7.4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4)</w:t>
            </w:r>
          </w:p>
        </w:tc>
      </w:tr>
      <w:tr w:rsidR="00B877DA" w14:paraId="4D14EC6C" w14:textId="77777777" w:rsidTr="004F094A">
        <w:trPr>
          <w:trHeight w:val="579"/>
          <w:jc w:val="center"/>
        </w:trPr>
        <w:tc>
          <w:tcPr>
            <w:tcW w:w="597" w:type="pct"/>
            <w:vMerge/>
          </w:tcPr>
          <w:p w14:paraId="2ECC2163" w14:textId="26D0D1E0" w:rsidR="00B877DA" w:rsidRPr="001576E5" w:rsidRDefault="00B877DA" w:rsidP="00BF6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9" w:type="pct"/>
            <w:tcBorders>
              <w:top w:val="nil"/>
            </w:tcBorders>
          </w:tcPr>
          <w:p w14:paraId="5146F10B" w14:textId="4737C874" w:rsidR="00B877DA" w:rsidRPr="001576E5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FangSong" w:hAnsi="Times New Roman" w:cs="Times New Roman" w:hint="eastAsia"/>
                <w:color w:val="000000" w:themeColor="text1"/>
                <w:szCs w:val="21"/>
              </w:rPr>
              <w:t>Kangxian</w:t>
            </w:r>
            <w:proofErr w:type="spellEnd"/>
          </w:p>
        </w:tc>
        <w:tc>
          <w:tcPr>
            <w:tcW w:w="684" w:type="pct"/>
            <w:tcBorders>
              <w:top w:val="nil"/>
            </w:tcBorders>
            <w:vAlign w:val="bottom"/>
          </w:tcPr>
          <w:p w14:paraId="6829ADED" w14:textId="5BF9CCBF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5.9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1)</w:t>
            </w:r>
          </w:p>
        </w:tc>
        <w:tc>
          <w:tcPr>
            <w:tcW w:w="572" w:type="pct"/>
            <w:tcBorders>
              <w:top w:val="nil"/>
            </w:tcBorders>
            <w:vAlign w:val="bottom"/>
          </w:tcPr>
          <w:p w14:paraId="22024A92" w14:textId="25CAE841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121.4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.9)</w:t>
            </w:r>
          </w:p>
        </w:tc>
        <w:tc>
          <w:tcPr>
            <w:tcW w:w="460" w:type="pct"/>
            <w:tcBorders>
              <w:top w:val="nil"/>
            </w:tcBorders>
            <w:vAlign w:val="bottom"/>
          </w:tcPr>
          <w:p w14:paraId="4CF384FA" w14:textId="6E002806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26.5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8)</w:t>
            </w:r>
          </w:p>
        </w:tc>
        <w:tc>
          <w:tcPr>
            <w:tcW w:w="420" w:type="pct"/>
            <w:tcBorders>
              <w:top w:val="nil"/>
            </w:tcBorders>
            <w:vAlign w:val="bottom"/>
          </w:tcPr>
          <w:p w14:paraId="35413EAB" w14:textId="25F71632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63.0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4.7)</w:t>
            </w:r>
          </w:p>
        </w:tc>
        <w:tc>
          <w:tcPr>
            <w:tcW w:w="460" w:type="pct"/>
            <w:tcBorders>
              <w:top w:val="nil"/>
            </w:tcBorders>
            <w:vAlign w:val="bottom"/>
          </w:tcPr>
          <w:p w14:paraId="230DE36A" w14:textId="68EC03B0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DengXian" w:hAnsi="Times New Roman" w:cs="Times New Roman"/>
                <w:color w:val="000000"/>
              </w:rPr>
              <w:t>49.0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.7)</w:t>
            </w:r>
          </w:p>
        </w:tc>
        <w:tc>
          <w:tcPr>
            <w:tcW w:w="460" w:type="pct"/>
            <w:tcBorders>
              <w:top w:val="nil"/>
            </w:tcBorders>
          </w:tcPr>
          <w:p w14:paraId="66DA234F" w14:textId="4F3AF15D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5.3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2)</w:t>
            </w:r>
          </w:p>
        </w:tc>
        <w:tc>
          <w:tcPr>
            <w:tcW w:w="460" w:type="pct"/>
            <w:tcBorders>
              <w:top w:val="nil"/>
            </w:tcBorders>
          </w:tcPr>
          <w:p w14:paraId="59898AAE" w14:textId="72274763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44.8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2)</w:t>
            </w:r>
          </w:p>
        </w:tc>
        <w:tc>
          <w:tcPr>
            <w:tcW w:w="458" w:type="pct"/>
            <w:tcBorders>
              <w:top w:val="nil"/>
            </w:tcBorders>
          </w:tcPr>
          <w:p w14:paraId="0C9A0E27" w14:textId="111D3B3A" w:rsidR="00B877DA" w:rsidRPr="003834E2" w:rsidRDefault="00B877DA" w:rsidP="001D53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</w:pPr>
            <w:r w:rsidRPr="003834E2">
              <w:rPr>
                <w:rFonts w:ascii="Times New Roman" w:eastAsia="FangSong" w:hAnsi="Times New Roman" w:cs="Times New Roman"/>
                <w:color w:val="000000" w:themeColor="text1"/>
                <w:szCs w:val="21"/>
              </w:rPr>
              <w:t>7.8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2)</w:t>
            </w:r>
          </w:p>
        </w:tc>
      </w:tr>
    </w:tbl>
    <w:p w14:paraId="36BEBAE2" w14:textId="77777777" w:rsidR="00723AB5" w:rsidRDefault="00723AB5" w:rsidP="00723AB5"/>
    <w:p w14:paraId="52C6B517" w14:textId="77777777" w:rsidR="00723AB5" w:rsidRDefault="00723AB5"/>
    <w:sectPr w:rsidR="00723AB5" w:rsidSect="000A6D6B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Microsoft YaHei"/>
    <w:charset w:val="86"/>
    <w:family w:val="auto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D36"/>
    <w:rsid w:val="00003C8A"/>
    <w:rsid w:val="00033D0F"/>
    <w:rsid w:val="000564D8"/>
    <w:rsid w:val="000843C8"/>
    <w:rsid w:val="000A6D6B"/>
    <w:rsid w:val="000C5FB8"/>
    <w:rsid w:val="000F2243"/>
    <w:rsid w:val="000F28E9"/>
    <w:rsid w:val="00121832"/>
    <w:rsid w:val="001576E5"/>
    <w:rsid w:val="001624C0"/>
    <w:rsid w:val="001A2EA4"/>
    <w:rsid w:val="00212E50"/>
    <w:rsid w:val="00215948"/>
    <w:rsid w:val="0021616E"/>
    <w:rsid w:val="002366DF"/>
    <w:rsid w:val="00276DA6"/>
    <w:rsid w:val="0029692E"/>
    <w:rsid w:val="002A219E"/>
    <w:rsid w:val="002A25D5"/>
    <w:rsid w:val="002B1C3D"/>
    <w:rsid w:val="002E00FF"/>
    <w:rsid w:val="00360671"/>
    <w:rsid w:val="003834E2"/>
    <w:rsid w:val="003C10C7"/>
    <w:rsid w:val="003C668B"/>
    <w:rsid w:val="003D53B7"/>
    <w:rsid w:val="003D54E9"/>
    <w:rsid w:val="0041351F"/>
    <w:rsid w:val="00416BFE"/>
    <w:rsid w:val="00490849"/>
    <w:rsid w:val="00491DBE"/>
    <w:rsid w:val="004E5D3E"/>
    <w:rsid w:val="004E7BCD"/>
    <w:rsid w:val="00506232"/>
    <w:rsid w:val="005234FD"/>
    <w:rsid w:val="005B1684"/>
    <w:rsid w:val="005C3D1B"/>
    <w:rsid w:val="005C71B6"/>
    <w:rsid w:val="005F5F6B"/>
    <w:rsid w:val="00612C7B"/>
    <w:rsid w:val="00622064"/>
    <w:rsid w:val="00624A18"/>
    <w:rsid w:val="00632A9C"/>
    <w:rsid w:val="006770AB"/>
    <w:rsid w:val="006A52CB"/>
    <w:rsid w:val="006C71C4"/>
    <w:rsid w:val="006E0C99"/>
    <w:rsid w:val="007069F0"/>
    <w:rsid w:val="00723AB5"/>
    <w:rsid w:val="00766DD5"/>
    <w:rsid w:val="00814274"/>
    <w:rsid w:val="008E734C"/>
    <w:rsid w:val="009234FF"/>
    <w:rsid w:val="00983B50"/>
    <w:rsid w:val="009A1292"/>
    <w:rsid w:val="009E7370"/>
    <w:rsid w:val="00A17762"/>
    <w:rsid w:val="00A25131"/>
    <w:rsid w:val="00A4424A"/>
    <w:rsid w:val="00A466B0"/>
    <w:rsid w:val="00AA4C5F"/>
    <w:rsid w:val="00AE12C9"/>
    <w:rsid w:val="00B24817"/>
    <w:rsid w:val="00B55A9A"/>
    <w:rsid w:val="00B66D36"/>
    <w:rsid w:val="00B8529E"/>
    <w:rsid w:val="00B877DA"/>
    <w:rsid w:val="00B92715"/>
    <w:rsid w:val="00BB1A2D"/>
    <w:rsid w:val="00BC3189"/>
    <w:rsid w:val="00BF01E9"/>
    <w:rsid w:val="00BF6656"/>
    <w:rsid w:val="00C03331"/>
    <w:rsid w:val="00C32622"/>
    <w:rsid w:val="00CD29DF"/>
    <w:rsid w:val="00D174F2"/>
    <w:rsid w:val="00D23BD2"/>
    <w:rsid w:val="00D525E4"/>
    <w:rsid w:val="00D60B62"/>
    <w:rsid w:val="00D669E3"/>
    <w:rsid w:val="00DF6147"/>
    <w:rsid w:val="00E03602"/>
    <w:rsid w:val="00E24F6B"/>
    <w:rsid w:val="00E262A9"/>
    <w:rsid w:val="00E700EF"/>
    <w:rsid w:val="00E95331"/>
    <w:rsid w:val="00EB6DE4"/>
    <w:rsid w:val="00EF7CC9"/>
    <w:rsid w:val="00F34F4E"/>
    <w:rsid w:val="00F53C81"/>
    <w:rsid w:val="00F85904"/>
    <w:rsid w:val="00FB3A7A"/>
    <w:rsid w:val="00FD4E20"/>
    <w:rsid w:val="00FF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C07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6BF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jc w:val="both"/>
    </w:pPr>
    <w:rPr>
      <w:rFonts w:ascii="Calibri" w:hAnsi="Calibri" w:cs="Calibri"/>
      <w:kern w:val="0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BF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2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bean92@163.com</dc:creator>
  <cp:keywords/>
  <dc:description/>
  <cp:lastModifiedBy>Hima Bhatt</cp:lastModifiedBy>
  <cp:revision>2</cp:revision>
  <dcterms:created xsi:type="dcterms:W3CDTF">2023-05-02T13:57:00Z</dcterms:created>
  <dcterms:modified xsi:type="dcterms:W3CDTF">2023-05-02T13:57:00Z</dcterms:modified>
</cp:coreProperties>
</file>